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516BA" w14:textId="77777777" w:rsidR="00595F05" w:rsidRDefault="00F156F9" w:rsidP="00F156F9">
      <w:pPr>
        <w:pStyle w:val="Ttulo"/>
        <w:rPr>
          <w:b/>
          <w:sz w:val="44"/>
          <w:szCs w:val="44"/>
        </w:rPr>
      </w:pPr>
      <w:proofErr w:type="spellStart"/>
      <w:r w:rsidRPr="00F156F9">
        <w:rPr>
          <w:b/>
          <w:sz w:val="44"/>
          <w:szCs w:val="44"/>
        </w:rPr>
        <w:t>Supplementary</w:t>
      </w:r>
      <w:proofErr w:type="spellEnd"/>
      <w:r w:rsidRPr="00F156F9">
        <w:rPr>
          <w:b/>
          <w:sz w:val="44"/>
          <w:szCs w:val="44"/>
        </w:rPr>
        <w:t xml:space="preserve"> material</w:t>
      </w:r>
    </w:p>
    <w:p w14:paraId="2946BE24" w14:textId="77777777" w:rsidR="00AA46BF" w:rsidRDefault="00AA46BF" w:rsidP="00AA46BF">
      <w:pPr>
        <w:rPr>
          <w:lang w:val="en-GB"/>
        </w:rPr>
      </w:pPr>
    </w:p>
    <w:p w14:paraId="19F94525" w14:textId="37568B88" w:rsidR="00AA46BF" w:rsidRPr="001662D7" w:rsidRDefault="00AA46BF" w:rsidP="00AA46BF">
      <w:pPr>
        <w:pStyle w:val="Descripcin"/>
        <w:keepNext/>
        <w:jc w:val="center"/>
        <w:rPr>
          <w:color w:val="FF0000"/>
        </w:rPr>
      </w:pPr>
      <w:r w:rsidRPr="001662D7">
        <w:rPr>
          <w:color w:val="FF0000"/>
        </w:rPr>
        <w:t>Table S</w:t>
      </w:r>
      <w:r w:rsidR="00035AFE">
        <w:rPr>
          <w:color w:val="FF0000"/>
        </w:rPr>
        <w:t>1</w:t>
      </w:r>
      <w:r w:rsidRPr="001662D7">
        <w:rPr>
          <w:color w:val="FF0000"/>
        </w:rPr>
        <w:t xml:space="preserve">. </w:t>
      </w:r>
      <w:r w:rsidR="001662D7" w:rsidRPr="00035AFE">
        <w:rPr>
          <w:color w:val="auto"/>
        </w:rPr>
        <w:t>C</w:t>
      </w:r>
      <w:r w:rsidRPr="00035AFE">
        <w:rPr>
          <w:color w:val="auto"/>
        </w:rPr>
        <w:t xml:space="preserve">oncentrations of Cu, Zn and </w:t>
      </w:r>
      <w:proofErr w:type="gramStart"/>
      <w:r w:rsidRPr="00035AFE">
        <w:rPr>
          <w:color w:val="auto"/>
        </w:rPr>
        <w:t>As</w:t>
      </w:r>
      <w:proofErr w:type="gramEnd"/>
      <w:r w:rsidRPr="00035AFE">
        <w:rPr>
          <w:color w:val="auto"/>
        </w:rPr>
        <w:t xml:space="preserve"> (mg.kg</w:t>
      </w:r>
      <w:r w:rsidRPr="00035AFE">
        <w:rPr>
          <w:color w:val="auto"/>
          <w:vertAlign w:val="superscript"/>
        </w:rPr>
        <w:t>-1</w:t>
      </w:r>
      <w:r w:rsidRPr="00035AFE">
        <w:rPr>
          <w:color w:val="auto"/>
        </w:rPr>
        <w:t>) in soils inside and outside the urban brownfield</w:t>
      </w:r>
      <w:r w:rsidR="001662D7" w:rsidRPr="00035AFE">
        <w:rPr>
          <w:color w:val="auto"/>
        </w:rPr>
        <w:t xml:space="preserve"> in roots and aerial part of the vegetation</w:t>
      </w:r>
      <w:r w:rsidRPr="00035AFE">
        <w:rPr>
          <w:color w:val="auto"/>
        </w:rPr>
        <w:t>.</w:t>
      </w:r>
    </w:p>
    <w:tbl>
      <w:tblPr>
        <w:tblStyle w:val="Tablaconcuadrcula"/>
        <w:tblW w:w="8784" w:type="dxa"/>
        <w:jc w:val="center"/>
        <w:tblLook w:val="04A0" w:firstRow="1" w:lastRow="0" w:firstColumn="1" w:lastColumn="0" w:noHBand="0" w:noVBand="1"/>
      </w:tblPr>
      <w:tblGrid>
        <w:gridCol w:w="831"/>
        <w:gridCol w:w="830"/>
        <w:gridCol w:w="1169"/>
        <w:gridCol w:w="1560"/>
        <w:gridCol w:w="2159"/>
        <w:gridCol w:w="2235"/>
      </w:tblGrid>
      <w:tr w:rsidR="00AA46BF" w:rsidRPr="00AA46BF" w14:paraId="3DE3343C" w14:textId="77777777" w:rsidTr="001662D7">
        <w:trPr>
          <w:jc w:val="center"/>
        </w:trPr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DE5CA9" w14:textId="77777777" w:rsidR="00AA46BF" w:rsidRPr="00AA46BF" w:rsidRDefault="00AA46BF" w:rsidP="00AA46B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AA46BF">
              <w:rPr>
                <w:rFonts w:ascii="Arial Narrow" w:hAnsi="Arial Narrow"/>
                <w:b/>
                <w:sz w:val="18"/>
                <w:szCs w:val="18"/>
              </w:rPr>
              <w:t>Element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956610" w14:textId="77777777" w:rsidR="00AA46BF" w:rsidRPr="00AA46BF" w:rsidRDefault="00AA46BF" w:rsidP="00AA46B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AA46BF">
              <w:rPr>
                <w:rFonts w:ascii="Arial Narrow" w:hAnsi="Arial Narrow"/>
                <w:b/>
                <w:sz w:val="18"/>
                <w:szCs w:val="18"/>
              </w:rPr>
              <w:t>Zone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91CCC" w14:textId="77777777" w:rsidR="00AA46BF" w:rsidRPr="00AA46BF" w:rsidRDefault="00AA46BF" w:rsidP="00AA46B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AA46BF">
              <w:rPr>
                <w:rFonts w:ascii="Arial Narrow" w:hAnsi="Arial Narrow"/>
                <w:b/>
                <w:sz w:val="18"/>
                <w:szCs w:val="18"/>
              </w:rPr>
              <w:t>Soil samp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2A5A9" w14:textId="77777777" w:rsidR="00AA46BF" w:rsidRPr="00AA46BF" w:rsidRDefault="00AA46BF" w:rsidP="00AA46B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Plant</w:t>
            </w:r>
            <w:r w:rsidRPr="00D62CDF">
              <w:rPr>
                <w:rFonts w:ascii="Arial Narrow" w:hAnsi="Arial Narrow"/>
                <w:b/>
                <w:sz w:val="18"/>
                <w:szCs w:val="18"/>
              </w:rPr>
              <w:t xml:space="preserve"> specie</w:t>
            </w:r>
            <w:r>
              <w:rPr>
                <w:rFonts w:ascii="Arial Narrow" w:hAnsi="Arial Narrow"/>
                <w:b/>
                <w:sz w:val="18"/>
                <w:szCs w:val="18"/>
              </w:rPr>
              <w:t>s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AA1F6E" w14:textId="77777777" w:rsidR="00AA46BF" w:rsidRPr="00AA46BF" w:rsidRDefault="001662D7" w:rsidP="00AA46B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Concentration in root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4B366" w14:textId="77777777" w:rsidR="00AA46BF" w:rsidRPr="00AA46BF" w:rsidRDefault="001662D7" w:rsidP="00AA46B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C</w:t>
            </w:r>
            <w:r w:rsidR="00AA46BF">
              <w:rPr>
                <w:rFonts w:ascii="Arial Narrow" w:hAnsi="Arial Narrow"/>
                <w:b/>
                <w:sz w:val="18"/>
                <w:szCs w:val="18"/>
              </w:rPr>
              <w:t xml:space="preserve">oncentration in </w:t>
            </w:r>
            <w:r>
              <w:rPr>
                <w:rFonts w:ascii="Arial Narrow" w:hAnsi="Arial Narrow"/>
                <w:b/>
                <w:sz w:val="18"/>
                <w:szCs w:val="18"/>
              </w:rPr>
              <w:t>aerial part</w:t>
            </w:r>
          </w:p>
        </w:tc>
      </w:tr>
      <w:tr w:rsidR="00AA46BF" w14:paraId="1D737F95" w14:textId="77777777" w:rsidTr="001662D7">
        <w:trPr>
          <w:jc w:val="center"/>
        </w:trPr>
        <w:tc>
          <w:tcPr>
            <w:tcW w:w="8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57B604" w14:textId="77777777" w:rsidR="00AA46BF" w:rsidRPr="00AA46BF" w:rsidRDefault="00AA46BF" w:rsidP="00AA46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6BF">
              <w:rPr>
                <w:rFonts w:ascii="Times New Roman" w:hAnsi="Times New Roman" w:cs="Times New Roman"/>
                <w:sz w:val="18"/>
                <w:szCs w:val="18"/>
              </w:rPr>
              <w:t>Cu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EE9796" w14:textId="77777777" w:rsidR="00AA46BF" w:rsidRPr="00AA46BF" w:rsidRDefault="00AA46BF" w:rsidP="00AA46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6BF">
              <w:rPr>
                <w:rFonts w:ascii="Times New Roman" w:hAnsi="Times New Roman" w:cs="Times New Roman"/>
                <w:sz w:val="18"/>
                <w:szCs w:val="18"/>
              </w:rPr>
              <w:t>Inside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3A310F" w14:textId="77777777" w:rsidR="00AA46BF" w:rsidRPr="00B0048A" w:rsidRDefault="00AA46BF" w:rsidP="00AA46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048A"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78BE94" w14:textId="77777777" w:rsidR="00AA46BF" w:rsidRPr="00035AFE" w:rsidRDefault="00AA46BF" w:rsidP="00AA46B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</w:pPr>
            <w:r w:rsidRPr="00035AFE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 xml:space="preserve">B. </w:t>
            </w:r>
            <w:proofErr w:type="spellStart"/>
            <w:r w:rsidRPr="00035AFE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>davidii</w:t>
            </w:r>
            <w:proofErr w:type="spellEnd"/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33FB19" w14:textId="77777777" w:rsidR="001662D7" w:rsidRPr="001662D7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62D7">
              <w:rPr>
                <w:rFonts w:ascii="Times New Roman" w:hAnsi="Times New Roman" w:cs="Times New Roman"/>
                <w:sz w:val="18"/>
                <w:szCs w:val="18"/>
              </w:rPr>
              <w:t>76.65±10.57a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34C4EC" w14:textId="77777777" w:rsidR="00AA46BF" w:rsidRPr="001662D7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62D7">
              <w:rPr>
                <w:rFonts w:ascii="Times New Roman" w:hAnsi="Times New Roman" w:cs="Times New Roman"/>
                <w:sz w:val="18"/>
                <w:szCs w:val="18"/>
              </w:rPr>
              <w:t>65.61±7.74a</w:t>
            </w:r>
          </w:p>
        </w:tc>
      </w:tr>
      <w:tr w:rsidR="001662D7" w14:paraId="0073B7F0" w14:textId="77777777" w:rsidTr="001662D7">
        <w:trPr>
          <w:jc w:val="center"/>
        </w:trPr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2358B" w14:textId="77777777" w:rsidR="001662D7" w:rsidRPr="00AA46BF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CFB19" w14:textId="77777777" w:rsidR="001662D7" w:rsidRPr="00AA46BF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9D39D" w14:textId="77777777" w:rsidR="001662D7" w:rsidRPr="00B0048A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048A">
              <w:rPr>
                <w:rFonts w:ascii="Times New Roman" w:hAnsi="Times New Roman" w:cs="Times New Roman"/>
                <w:sz w:val="18"/>
                <w:szCs w:val="18"/>
              </w:rPr>
              <w:t>M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7E63C" w14:textId="77777777" w:rsidR="001662D7" w:rsidRPr="00035AFE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</w:pPr>
            <w:r w:rsidRPr="00035AFE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>B. celtiberica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8481D" w14:textId="77777777" w:rsidR="001662D7" w:rsidRPr="001662D7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62D7">
              <w:rPr>
                <w:rFonts w:ascii="Times New Roman" w:hAnsi="Times New Roman" w:cs="Times New Roman"/>
                <w:sz w:val="18"/>
                <w:szCs w:val="18"/>
              </w:rPr>
              <w:t>87.94±2.28a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362D7" w14:textId="77777777" w:rsidR="001662D7" w:rsidRPr="001662D7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62D7">
              <w:rPr>
                <w:rFonts w:ascii="Times New Roman" w:hAnsi="Times New Roman" w:cs="Times New Roman"/>
                <w:sz w:val="18"/>
                <w:szCs w:val="18"/>
              </w:rPr>
              <w:t>18.65±0.39a</w:t>
            </w:r>
          </w:p>
        </w:tc>
      </w:tr>
      <w:tr w:rsidR="001662D7" w14:paraId="3DAB7026" w14:textId="77777777" w:rsidTr="001662D7">
        <w:trPr>
          <w:jc w:val="center"/>
        </w:trPr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41FE4" w14:textId="77777777" w:rsidR="001662D7" w:rsidRPr="00AA46BF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286665" w14:textId="77777777" w:rsidR="001662D7" w:rsidRPr="00AA46BF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ECD362" w14:textId="77777777" w:rsidR="001662D7" w:rsidRPr="00B0048A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048A">
              <w:rPr>
                <w:rFonts w:ascii="Times New Roman" w:hAnsi="Times New Roman" w:cs="Times New Roman"/>
                <w:sz w:val="18"/>
                <w:szCs w:val="18"/>
              </w:rPr>
              <w:t>M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763443" w14:textId="77777777" w:rsidR="001662D7" w:rsidRPr="00035AFE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</w:pPr>
            <w:r w:rsidRPr="00035AFE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>A. pseudoplatanus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BFCA21" w14:textId="77777777" w:rsidR="001662D7" w:rsidRPr="001662D7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62D7">
              <w:rPr>
                <w:rFonts w:ascii="Times New Roman" w:hAnsi="Times New Roman" w:cs="Times New Roman"/>
                <w:sz w:val="18"/>
                <w:szCs w:val="18"/>
              </w:rPr>
              <w:t>159.82±3.64a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BA1B05" w14:textId="77777777" w:rsidR="001662D7" w:rsidRPr="001662D7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62D7">
              <w:rPr>
                <w:rFonts w:ascii="Times New Roman" w:hAnsi="Times New Roman" w:cs="Times New Roman"/>
                <w:sz w:val="18"/>
                <w:szCs w:val="18"/>
              </w:rPr>
              <w:t>15.11±0.73a</w:t>
            </w:r>
          </w:p>
        </w:tc>
      </w:tr>
      <w:tr w:rsidR="001662D7" w14:paraId="630BFEDD" w14:textId="77777777" w:rsidTr="001662D7">
        <w:trPr>
          <w:jc w:val="center"/>
        </w:trPr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39C5" w14:textId="77777777" w:rsidR="001662D7" w:rsidRPr="00AA46BF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871DD9" w14:textId="77777777" w:rsidR="001662D7" w:rsidRPr="00AA46BF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6BF">
              <w:rPr>
                <w:rFonts w:ascii="Times New Roman" w:hAnsi="Times New Roman" w:cs="Times New Roman"/>
                <w:sz w:val="18"/>
                <w:szCs w:val="18"/>
              </w:rPr>
              <w:t>Outside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90DB3B" w14:textId="77777777" w:rsidR="001662D7" w:rsidRPr="00B0048A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048A">
              <w:rPr>
                <w:rFonts w:ascii="Times New Roman" w:hAnsi="Times New Roman" w:cs="Times New Roman"/>
                <w:sz w:val="18"/>
                <w:szCs w:val="18"/>
              </w:rPr>
              <w:t>M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3758A0" w14:textId="77777777" w:rsidR="001662D7" w:rsidRPr="00035AFE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</w:pPr>
            <w:r w:rsidRPr="00035AFE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 xml:space="preserve">B. </w:t>
            </w:r>
            <w:proofErr w:type="spellStart"/>
            <w:r w:rsidRPr="00035AFE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>davidii</w:t>
            </w:r>
            <w:proofErr w:type="spellEnd"/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4FC512" w14:textId="77777777" w:rsidR="001662D7" w:rsidRPr="001662D7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62D7">
              <w:rPr>
                <w:rFonts w:ascii="Times New Roman" w:hAnsi="Times New Roman" w:cs="Times New Roman"/>
                <w:sz w:val="18"/>
                <w:szCs w:val="18"/>
              </w:rPr>
              <w:t>11.28±1.83b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48204D" w14:textId="77777777" w:rsidR="001662D7" w:rsidRPr="001662D7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62D7">
              <w:rPr>
                <w:rFonts w:ascii="Times New Roman" w:hAnsi="Times New Roman" w:cs="Times New Roman"/>
                <w:sz w:val="18"/>
                <w:szCs w:val="18"/>
              </w:rPr>
              <w:t>17.36±0.06b</w:t>
            </w:r>
          </w:p>
        </w:tc>
      </w:tr>
      <w:tr w:rsidR="001662D7" w14:paraId="13AD78B2" w14:textId="77777777" w:rsidTr="001662D7">
        <w:trPr>
          <w:jc w:val="center"/>
        </w:trPr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D5CC5" w14:textId="77777777" w:rsidR="001662D7" w:rsidRPr="00AA46BF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CCE66" w14:textId="77777777" w:rsidR="001662D7" w:rsidRPr="00AA46BF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72148" w14:textId="77777777" w:rsidR="001662D7" w:rsidRPr="00B0048A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048A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954E" w14:textId="77777777" w:rsidR="001662D7" w:rsidRPr="00035AFE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</w:pPr>
            <w:r w:rsidRPr="00035AFE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>A. pseudoplatanus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0BC7C" w14:textId="77777777" w:rsidR="001662D7" w:rsidRPr="001662D7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62D7">
              <w:rPr>
                <w:rFonts w:ascii="Times New Roman" w:hAnsi="Times New Roman" w:cs="Times New Roman"/>
                <w:sz w:val="18"/>
                <w:szCs w:val="18"/>
              </w:rPr>
              <w:t>45.08±5.16b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BB14B" w14:textId="77777777" w:rsidR="001662D7" w:rsidRPr="001662D7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62D7">
              <w:rPr>
                <w:rFonts w:ascii="Times New Roman" w:hAnsi="Times New Roman" w:cs="Times New Roman"/>
                <w:sz w:val="18"/>
                <w:szCs w:val="18"/>
              </w:rPr>
              <w:t>8.11±0.35b</w:t>
            </w:r>
          </w:p>
        </w:tc>
      </w:tr>
      <w:tr w:rsidR="001662D7" w14:paraId="1AA85E66" w14:textId="77777777" w:rsidTr="001662D7">
        <w:trPr>
          <w:jc w:val="center"/>
        </w:trPr>
        <w:tc>
          <w:tcPr>
            <w:tcW w:w="8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FBEE41" w14:textId="77777777" w:rsidR="001662D7" w:rsidRPr="00AA46BF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EFDFD2" w14:textId="77777777" w:rsidR="001662D7" w:rsidRPr="00AA46BF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6A5B93" w14:textId="77777777" w:rsidR="001662D7" w:rsidRPr="00B0048A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048A">
              <w:rPr>
                <w:rFonts w:ascii="Times New Roman" w:hAnsi="Times New Roman" w:cs="Times New Roman"/>
                <w:sz w:val="18"/>
                <w:szCs w:val="18"/>
              </w:rPr>
              <w:t>M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47E501" w14:textId="77777777" w:rsidR="001662D7" w:rsidRPr="00035AFE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</w:pPr>
            <w:r w:rsidRPr="00035AFE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>B. celtiberica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291F98" w14:textId="77777777" w:rsidR="001662D7" w:rsidRPr="001662D7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62D7">
              <w:rPr>
                <w:rFonts w:ascii="Times New Roman" w:hAnsi="Times New Roman" w:cs="Times New Roman"/>
                <w:sz w:val="18"/>
                <w:szCs w:val="18"/>
              </w:rPr>
              <w:t>15.21±2.58b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ADE7F5" w14:textId="77777777" w:rsidR="001662D7" w:rsidRPr="001662D7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62D7">
              <w:rPr>
                <w:rFonts w:ascii="Times New Roman" w:hAnsi="Times New Roman" w:cs="Times New Roman"/>
                <w:sz w:val="18"/>
                <w:szCs w:val="18"/>
              </w:rPr>
              <w:t>15.99±1.62a</w:t>
            </w:r>
          </w:p>
        </w:tc>
      </w:tr>
      <w:tr w:rsidR="001662D7" w14:paraId="5435D78C" w14:textId="77777777" w:rsidTr="001662D7">
        <w:trPr>
          <w:jc w:val="center"/>
        </w:trPr>
        <w:tc>
          <w:tcPr>
            <w:tcW w:w="8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3A31F7" w14:textId="77777777" w:rsidR="001662D7" w:rsidRPr="00AA46BF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6BF">
              <w:rPr>
                <w:rFonts w:ascii="Times New Roman" w:hAnsi="Times New Roman" w:cs="Times New Roman"/>
                <w:sz w:val="18"/>
                <w:szCs w:val="18"/>
              </w:rPr>
              <w:t>Zn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9BB26F" w14:textId="77777777" w:rsidR="001662D7" w:rsidRPr="00AA46BF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6BF">
              <w:rPr>
                <w:rFonts w:ascii="Times New Roman" w:hAnsi="Times New Roman" w:cs="Times New Roman"/>
                <w:sz w:val="18"/>
                <w:szCs w:val="18"/>
              </w:rPr>
              <w:t>Inside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194722" w14:textId="77777777" w:rsidR="001662D7" w:rsidRPr="00B0048A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048A"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CAB21A" w14:textId="77777777" w:rsidR="001662D7" w:rsidRPr="00035AFE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</w:pPr>
            <w:r w:rsidRPr="00035AFE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 xml:space="preserve">B. </w:t>
            </w:r>
            <w:proofErr w:type="spellStart"/>
            <w:r w:rsidRPr="00035AFE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>davidii</w:t>
            </w:r>
            <w:proofErr w:type="spellEnd"/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1F659D" w14:textId="77777777" w:rsidR="001662D7" w:rsidRPr="001662D7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62D7">
              <w:rPr>
                <w:rFonts w:ascii="Times New Roman" w:hAnsi="Times New Roman" w:cs="Times New Roman"/>
                <w:sz w:val="18"/>
                <w:szCs w:val="18"/>
              </w:rPr>
              <w:t>252.78±17.47a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8A0D88" w14:textId="77777777" w:rsidR="001662D7" w:rsidRPr="001662D7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62D7">
              <w:rPr>
                <w:rFonts w:ascii="Times New Roman" w:hAnsi="Times New Roman" w:cs="Times New Roman"/>
                <w:sz w:val="18"/>
                <w:szCs w:val="18"/>
              </w:rPr>
              <w:t>160.24±24.03a</w:t>
            </w:r>
          </w:p>
        </w:tc>
      </w:tr>
      <w:tr w:rsidR="001662D7" w14:paraId="52C8F206" w14:textId="77777777" w:rsidTr="001662D7">
        <w:trPr>
          <w:jc w:val="center"/>
        </w:trPr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AF817" w14:textId="77777777" w:rsidR="001662D7" w:rsidRPr="00AA46BF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C6937" w14:textId="77777777" w:rsidR="001662D7" w:rsidRPr="00AA46BF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D3B2B" w14:textId="77777777" w:rsidR="001662D7" w:rsidRPr="00B0048A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048A">
              <w:rPr>
                <w:rFonts w:ascii="Times New Roman" w:hAnsi="Times New Roman" w:cs="Times New Roman"/>
                <w:sz w:val="18"/>
                <w:szCs w:val="18"/>
              </w:rPr>
              <w:t>M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3D8CF" w14:textId="77777777" w:rsidR="001662D7" w:rsidRPr="00035AFE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</w:pPr>
            <w:r w:rsidRPr="00035AFE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>B. celtiberica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13E2A" w14:textId="77777777" w:rsidR="001662D7" w:rsidRPr="001662D7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62D7">
              <w:rPr>
                <w:rFonts w:ascii="Times New Roman" w:hAnsi="Times New Roman" w:cs="Times New Roman"/>
                <w:sz w:val="18"/>
                <w:szCs w:val="18"/>
              </w:rPr>
              <w:t>161.73±5.34a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A973E" w14:textId="77777777" w:rsidR="001662D7" w:rsidRPr="001662D7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62D7">
              <w:rPr>
                <w:rFonts w:ascii="Times New Roman" w:hAnsi="Times New Roman" w:cs="Times New Roman"/>
                <w:sz w:val="18"/>
                <w:szCs w:val="18"/>
              </w:rPr>
              <w:t>98.66±1.94a</w:t>
            </w:r>
          </w:p>
        </w:tc>
      </w:tr>
      <w:tr w:rsidR="001662D7" w14:paraId="0258C520" w14:textId="77777777" w:rsidTr="001662D7">
        <w:trPr>
          <w:jc w:val="center"/>
        </w:trPr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9BB7B" w14:textId="77777777" w:rsidR="001662D7" w:rsidRPr="00AA46BF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A155A" w14:textId="77777777" w:rsidR="001662D7" w:rsidRPr="00AA46BF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321C55" w14:textId="77777777" w:rsidR="001662D7" w:rsidRPr="00B0048A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048A">
              <w:rPr>
                <w:rFonts w:ascii="Times New Roman" w:hAnsi="Times New Roman" w:cs="Times New Roman"/>
                <w:sz w:val="18"/>
                <w:szCs w:val="18"/>
              </w:rPr>
              <w:t>M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758BF2" w14:textId="77777777" w:rsidR="001662D7" w:rsidRPr="00035AFE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</w:pPr>
            <w:r w:rsidRPr="00035AFE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>A. pseudoplatanus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869D0D" w14:textId="77777777" w:rsidR="001662D7" w:rsidRPr="001662D7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62D7">
              <w:rPr>
                <w:rFonts w:ascii="Times New Roman" w:hAnsi="Times New Roman" w:cs="Times New Roman"/>
                <w:sz w:val="18"/>
                <w:szCs w:val="18"/>
              </w:rPr>
              <w:t>657.08±30.61a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43E946" w14:textId="77777777" w:rsidR="001662D7" w:rsidRPr="001662D7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62D7">
              <w:rPr>
                <w:rFonts w:ascii="Times New Roman" w:hAnsi="Times New Roman" w:cs="Times New Roman"/>
                <w:sz w:val="18"/>
                <w:szCs w:val="18"/>
              </w:rPr>
              <w:t>585.37±12.83a</w:t>
            </w:r>
          </w:p>
        </w:tc>
      </w:tr>
      <w:tr w:rsidR="001662D7" w14:paraId="5062B260" w14:textId="77777777" w:rsidTr="001662D7">
        <w:trPr>
          <w:jc w:val="center"/>
        </w:trPr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F13ED" w14:textId="77777777" w:rsidR="001662D7" w:rsidRPr="00AA46BF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FC3785" w14:textId="77777777" w:rsidR="001662D7" w:rsidRPr="00AA46BF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6BF">
              <w:rPr>
                <w:rFonts w:ascii="Times New Roman" w:hAnsi="Times New Roman" w:cs="Times New Roman"/>
                <w:sz w:val="18"/>
                <w:szCs w:val="18"/>
              </w:rPr>
              <w:t>Outside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EAC601" w14:textId="77777777" w:rsidR="001662D7" w:rsidRPr="00B0048A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048A">
              <w:rPr>
                <w:rFonts w:ascii="Times New Roman" w:hAnsi="Times New Roman" w:cs="Times New Roman"/>
                <w:sz w:val="18"/>
                <w:szCs w:val="18"/>
              </w:rPr>
              <w:t>M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BAE24A" w14:textId="77777777" w:rsidR="001662D7" w:rsidRPr="00035AFE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</w:pPr>
            <w:r w:rsidRPr="00035AFE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 xml:space="preserve">B. </w:t>
            </w:r>
            <w:proofErr w:type="spellStart"/>
            <w:r w:rsidRPr="00035AFE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>davidii</w:t>
            </w:r>
            <w:proofErr w:type="spellEnd"/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880720" w14:textId="77777777" w:rsidR="001662D7" w:rsidRPr="001662D7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62D7">
              <w:rPr>
                <w:rFonts w:ascii="Times New Roman" w:hAnsi="Times New Roman" w:cs="Times New Roman"/>
                <w:sz w:val="18"/>
                <w:szCs w:val="18"/>
              </w:rPr>
              <w:t>16.34±0.22b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863316" w14:textId="77777777" w:rsidR="001662D7" w:rsidRPr="001662D7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62D7">
              <w:rPr>
                <w:rFonts w:ascii="Times New Roman" w:hAnsi="Times New Roman" w:cs="Times New Roman"/>
                <w:sz w:val="18"/>
                <w:szCs w:val="18"/>
              </w:rPr>
              <w:t>40.28±1.17b</w:t>
            </w:r>
          </w:p>
        </w:tc>
      </w:tr>
      <w:tr w:rsidR="001662D7" w14:paraId="1A7AD258" w14:textId="77777777" w:rsidTr="001662D7">
        <w:trPr>
          <w:jc w:val="center"/>
        </w:trPr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1EF8D" w14:textId="77777777" w:rsidR="001662D7" w:rsidRPr="00AA46BF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FFCE4" w14:textId="77777777" w:rsidR="001662D7" w:rsidRPr="00AA46BF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9CA8" w14:textId="77777777" w:rsidR="001662D7" w:rsidRPr="00B0048A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048A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AD19" w14:textId="77777777" w:rsidR="001662D7" w:rsidRPr="00035AFE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</w:pPr>
            <w:r w:rsidRPr="00035AFE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>A. pseudoplatanus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890A4" w14:textId="77777777" w:rsidR="001662D7" w:rsidRPr="001662D7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62D7">
              <w:rPr>
                <w:rFonts w:ascii="Times New Roman" w:hAnsi="Times New Roman" w:cs="Times New Roman"/>
                <w:sz w:val="18"/>
                <w:szCs w:val="18"/>
              </w:rPr>
              <w:t>147.62±12.02b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1C763" w14:textId="77777777" w:rsidR="001662D7" w:rsidRPr="001662D7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62D7">
              <w:rPr>
                <w:rFonts w:ascii="Times New Roman" w:hAnsi="Times New Roman" w:cs="Times New Roman"/>
                <w:sz w:val="18"/>
                <w:szCs w:val="18"/>
              </w:rPr>
              <w:t>284.68±8.54b</w:t>
            </w:r>
          </w:p>
        </w:tc>
      </w:tr>
      <w:tr w:rsidR="001662D7" w14:paraId="1348B767" w14:textId="77777777" w:rsidTr="001662D7">
        <w:trPr>
          <w:jc w:val="center"/>
        </w:trPr>
        <w:tc>
          <w:tcPr>
            <w:tcW w:w="8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E44857" w14:textId="77777777" w:rsidR="001662D7" w:rsidRPr="00AA46BF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B831A8" w14:textId="77777777" w:rsidR="001662D7" w:rsidRPr="00AA46BF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55E434" w14:textId="77777777" w:rsidR="001662D7" w:rsidRPr="00B0048A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048A">
              <w:rPr>
                <w:rFonts w:ascii="Times New Roman" w:hAnsi="Times New Roman" w:cs="Times New Roman"/>
                <w:sz w:val="18"/>
                <w:szCs w:val="18"/>
              </w:rPr>
              <w:t>M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208791" w14:textId="77777777" w:rsidR="001662D7" w:rsidRPr="00035AFE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</w:pPr>
            <w:r w:rsidRPr="00035AFE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>B. celtiberica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FD9600" w14:textId="77777777" w:rsidR="001662D7" w:rsidRPr="001662D7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62D7">
              <w:rPr>
                <w:rFonts w:ascii="Times New Roman" w:hAnsi="Times New Roman" w:cs="Times New Roman"/>
                <w:sz w:val="18"/>
                <w:szCs w:val="18"/>
              </w:rPr>
              <w:t>24.47±3.18b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704D0C" w14:textId="77777777" w:rsidR="001662D7" w:rsidRPr="001662D7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62D7">
              <w:rPr>
                <w:rFonts w:ascii="Times New Roman" w:hAnsi="Times New Roman" w:cs="Times New Roman"/>
                <w:sz w:val="18"/>
                <w:szCs w:val="18"/>
              </w:rPr>
              <w:t>62.68±1.70b</w:t>
            </w:r>
          </w:p>
        </w:tc>
      </w:tr>
      <w:tr w:rsidR="001662D7" w14:paraId="60B53090" w14:textId="77777777" w:rsidTr="001662D7">
        <w:trPr>
          <w:jc w:val="center"/>
        </w:trPr>
        <w:tc>
          <w:tcPr>
            <w:tcW w:w="8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B0AF93" w14:textId="77777777" w:rsidR="001662D7" w:rsidRPr="00AA46BF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6BF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4C8D59" w14:textId="77777777" w:rsidR="001662D7" w:rsidRPr="00AA46BF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6BF">
              <w:rPr>
                <w:rFonts w:ascii="Times New Roman" w:hAnsi="Times New Roman" w:cs="Times New Roman"/>
                <w:sz w:val="18"/>
                <w:szCs w:val="18"/>
              </w:rPr>
              <w:t>Inside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D734E0" w14:textId="77777777" w:rsidR="001662D7" w:rsidRPr="00B0048A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048A"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1428ED" w14:textId="77777777" w:rsidR="001662D7" w:rsidRPr="00035AFE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</w:pPr>
            <w:r w:rsidRPr="00035AFE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 xml:space="preserve">B. </w:t>
            </w:r>
            <w:proofErr w:type="spellStart"/>
            <w:r w:rsidRPr="00035AFE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>davidii</w:t>
            </w:r>
            <w:proofErr w:type="spellEnd"/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72F31C" w14:textId="77777777" w:rsidR="001662D7" w:rsidRPr="001662D7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62D7">
              <w:rPr>
                <w:rFonts w:ascii="Times New Roman" w:hAnsi="Times New Roman" w:cs="Times New Roman"/>
                <w:sz w:val="18"/>
                <w:szCs w:val="18"/>
              </w:rPr>
              <w:t>66.92±4.52a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E52B26" w14:textId="77777777" w:rsidR="001662D7" w:rsidRPr="001662D7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62D7">
              <w:rPr>
                <w:rFonts w:ascii="Times New Roman" w:hAnsi="Times New Roman" w:cs="Times New Roman"/>
                <w:sz w:val="18"/>
                <w:szCs w:val="18"/>
              </w:rPr>
              <w:t>54.28±13.66a</w:t>
            </w:r>
          </w:p>
        </w:tc>
      </w:tr>
      <w:tr w:rsidR="001662D7" w14:paraId="1A4BF4DE" w14:textId="77777777" w:rsidTr="001662D7">
        <w:trPr>
          <w:jc w:val="center"/>
        </w:trPr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4E366" w14:textId="77777777" w:rsidR="001662D7" w:rsidRPr="00AA46BF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486CA" w14:textId="77777777" w:rsidR="001662D7" w:rsidRPr="00AA46BF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3B8D8" w14:textId="77777777" w:rsidR="001662D7" w:rsidRPr="00B0048A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048A">
              <w:rPr>
                <w:rFonts w:ascii="Times New Roman" w:hAnsi="Times New Roman" w:cs="Times New Roman"/>
                <w:sz w:val="18"/>
                <w:szCs w:val="18"/>
              </w:rPr>
              <w:t>M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6F88F" w14:textId="77777777" w:rsidR="001662D7" w:rsidRPr="00035AFE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</w:pPr>
            <w:r w:rsidRPr="00035AFE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>B. celtiberica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A415E" w14:textId="77777777" w:rsidR="001662D7" w:rsidRPr="001662D7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62D7">
              <w:rPr>
                <w:rFonts w:ascii="Times New Roman" w:hAnsi="Times New Roman" w:cs="Times New Roman"/>
                <w:sz w:val="18"/>
                <w:szCs w:val="18"/>
              </w:rPr>
              <w:t>3.56±0.28a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A8E8F" w14:textId="77777777" w:rsidR="001662D7" w:rsidRPr="001662D7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62D7">
              <w:rPr>
                <w:rFonts w:ascii="Times New Roman" w:hAnsi="Times New Roman" w:cs="Times New Roman"/>
                <w:sz w:val="18"/>
                <w:szCs w:val="18"/>
              </w:rPr>
              <w:t>0.13±0.01a</w:t>
            </w:r>
          </w:p>
        </w:tc>
      </w:tr>
      <w:tr w:rsidR="001662D7" w14:paraId="01CD3030" w14:textId="77777777" w:rsidTr="001662D7">
        <w:trPr>
          <w:jc w:val="center"/>
        </w:trPr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DB84B" w14:textId="77777777" w:rsidR="001662D7" w:rsidRPr="00AA46BF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9418AC" w14:textId="77777777" w:rsidR="001662D7" w:rsidRPr="00AA46BF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83490A" w14:textId="77777777" w:rsidR="001662D7" w:rsidRPr="00B0048A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048A">
              <w:rPr>
                <w:rFonts w:ascii="Times New Roman" w:hAnsi="Times New Roman" w:cs="Times New Roman"/>
                <w:sz w:val="18"/>
                <w:szCs w:val="18"/>
              </w:rPr>
              <w:t>M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95D435" w14:textId="77777777" w:rsidR="001662D7" w:rsidRPr="00035AFE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</w:pPr>
            <w:r w:rsidRPr="00035AFE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>A. pseudoplatanus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FACB58" w14:textId="77777777" w:rsidR="001662D7" w:rsidRPr="001662D7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62D7">
              <w:rPr>
                <w:rFonts w:ascii="Times New Roman" w:hAnsi="Times New Roman" w:cs="Times New Roman"/>
                <w:sz w:val="18"/>
                <w:szCs w:val="18"/>
              </w:rPr>
              <w:t>3.72±0.62a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57E3DB" w14:textId="77777777" w:rsidR="001662D7" w:rsidRPr="001662D7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62D7">
              <w:rPr>
                <w:rFonts w:ascii="Times New Roman" w:hAnsi="Times New Roman" w:cs="Times New Roman"/>
                <w:sz w:val="18"/>
                <w:szCs w:val="18"/>
              </w:rPr>
              <w:t>0.45±0.07a</w:t>
            </w:r>
          </w:p>
        </w:tc>
      </w:tr>
      <w:tr w:rsidR="001662D7" w14:paraId="37A289CD" w14:textId="77777777" w:rsidTr="001662D7">
        <w:trPr>
          <w:jc w:val="center"/>
        </w:trPr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E5D02" w14:textId="77777777" w:rsidR="001662D7" w:rsidRPr="00AA46BF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02D8B8" w14:textId="77777777" w:rsidR="001662D7" w:rsidRPr="00AA46BF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46BF">
              <w:rPr>
                <w:rFonts w:ascii="Times New Roman" w:hAnsi="Times New Roman" w:cs="Times New Roman"/>
                <w:sz w:val="18"/>
                <w:szCs w:val="18"/>
              </w:rPr>
              <w:t>Outside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40BDCC" w14:textId="77777777" w:rsidR="001662D7" w:rsidRPr="00B0048A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048A">
              <w:rPr>
                <w:rFonts w:ascii="Times New Roman" w:hAnsi="Times New Roman" w:cs="Times New Roman"/>
                <w:sz w:val="18"/>
                <w:szCs w:val="18"/>
              </w:rPr>
              <w:t>M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BE025D" w14:textId="77777777" w:rsidR="001662D7" w:rsidRPr="00035AFE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</w:pPr>
            <w:r w:rsidRPr="00035AFE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 xml:space="preserve">B. </w:t>
            </w:r>
            <w:proofErr w:type="spellStart"/>
            <w:r w:rsidRPr="00035AFE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>davidii</w:t>
            </w:r>
            <w:proofErr w:type="spellEnd"/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6DA006" w14:textId="77777777" w:rsidR="001662D7" w:rsidRPr="001662D7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62D7">
              <w:rPr>
                <w:rFonts w:ascii="Times New Roman" w:hAnsi="Times New Roman" w:cs="Times New Roman"/>
                <w:sz w:val="18"/>
                <w:szCs w:val="18"/>
              </w:rPr>
              <w:t>0.24±0.01b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A0D1EE" w14:textId="77777777" w:rsidR="001662D7" w:rsidRPr="001662D7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62D7">
              <w:rPr>
                <w:rFonts w:ascii="Times New Roman" w:hAnsi="Times New Roman" w:cs="Times New Roman"/>
                <w:sz w:val="18"/>
                <w:szCs w:val="18"/>
              </w:rPr>
              <w:t>0.48±0.12b</w:t>
            </w:r>
          </w:p>
        </w:tc>
      </w:tr>
      <w:tr w:rsidR="001662D7" w14:paraId="67C01D93" w14:textId="77777777" w:rsidTr="001662D7">
        <w:trPr>
          <w:jc w:val="center"/>
        </w:trPr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D5E5A" w14:textId="77777777" w:rsidR="001662D7" w:rsidRPr="00AA46BF" w:rsidRDefault="001662D7" w:rsidP="0016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99D94" w14:textId="77777777" w:rsidR="001662D7" w:rsidRPr="00AA46BF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F0C6A" w14:textId="77777777" w:rsidR="001662D7" w:rsidRPr="00B0048A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048A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BE338" w14:textId="77777777" w:rsidR="001662D7" w:rsidRPr="00035AFE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</w:pPr>
            <w:r w:rsidRPr="00035AFE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>A. pseudoplatanus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8DBB2" w14:textId="77777777" w:rsidR="001662D7" w:rsidRPr="001662D7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62D7">
              <w:rPr>
                <w:rFonts w:ascii="Times New Roman" w:hAnsi="Times New Roman" w:cs="Times New Roman"/>
                <w:sz w:val="18"/>
                <w:szCs w:val="18"/>
              </w:rPr>
              <w:t>1.56±0.38b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11B47" w14:textId="77777777" w:rsidR="001662D7" w:rsidRPr="001662D7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62D7">
              <w:rPr>
                <w:rFonts w:ascii="Times New Roman" w:hAnsi="Times New Roman" w:cs="Times New Roman"/>
                <w:sz w:val="18"/>
                <w:szCs w:val="18"/>
              </w:rPr>
              <w:t>0.29±0.02b</w:t>
            </w:r>
          </w:p>
        </w:tc>
      </w:tr>
      <w:tr w:rsidR="001662D7" w14:paraId="54E840FC" w14:textId="77777777" w:rsidTr="001662D7">
        <w:trPr>
          <w:jc w:val="center"/>
        </w:trPr>
        <w:tc>
          <w:tcPr>
            <w:tcW w:w="8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3B85BD" w14:textId="77777777" w:rsidR="001662D7" w:rsidRPr="00AA46BF" w:rsidRDefault="001662D7" w:rsidP="0016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868EBC" w14:textId="77777777" w:rsidR="001662D7" w:rsidRPr="00AA46BF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1E8B6D" w14:textId="77777777" w:rsidR="001662D7" w:rsidRPr="00B0048A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048A">
              <w:rPr>
                <w:rFonts w:ascii="Times New Roman" w:hAnsi="Times New Roman" w:cs="Times New Roman"/>
                <w:sz w:val="18"/>
                <w:szCs w:val="18"/>
              </w:rPr>
              <w:t>M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7B93B" w14:textId="77777777" w:rsidR="001662D7" w:rsidRPr="00035AFE" w:rsidRDefault="001662D7" w:rsidP="001662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</w:pPr>
            <w:r w:rsidRPr="00035AFE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>B. celtiberica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E9BDBD" w14:textId="77777777" w:rsidR="001662D7" w:rsidRPr="001662D7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62D7">
              <w:rPr>
                <w:rFonts w:ascii="Times New Roman" w:hAnsi="Times New Roman" w:cs="Times New Roman"/>
                <w:sz w:val="18"/>
                <w:szCs w:val="18"/>
              </w:rPr>
              <w:t>0.82±0.44b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20C312" w14:textId="77777777" w:rsidR="001662D7" w:rsidRPr="001662D7" w:rsidRDefault="001662D7" w:rsidP="00166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62D7">
              <w:rPr>
                <w:rFonts w:ascii="Times New Roman" w:hAnsi="Times New Roman" w:cs="Times New Roman"/>
                <w:sz w:val="18"/>
                <w:szCs w:val="18"/>
              </w:rPr>
              <w:t>0.15±0.03a</w:t>
            </w:r>
          </w:p>
        </w:tc>
      </w:tr>
    </w:tbl>
    <w:p w14:paraId="6D11ED45" w14:textId="77777777" w:rsidR="001662D7" w:rsidRPr="00035AFE" w:rsidRDefault="001662D7" w:rsidP="001662D7">
      <w:pPr>
        <w:spacing w:line="360" w:lineRule="auto"/>
        <w:jc w:val="center"/>
        <w:rPr>
          <w:i/>
          <w:iCs/>
          <w:sz w:val="18"/>
          <w:szCs w:val="18"/>
          <w:lang w:val="en-GB"/>
        </w:rPr>
      </w:pPr>
      <w:r w:rsidRPr="00035AFE">
        <w:rPr>
          <w:i/>
          <w:iCs/>
          <w:sz w:val="18"/>
          <w:szCs w:val="18"/>
          <w:lang w:val="en-GB"/>
        </w:rPr>
        <w:t xml:space="preserve">Different letters for different samples indicate significant differences (n=3, ANOVA; P&lt;0.05). Typical deviation is represented by ±. &lt; </w:t>
      </w:r>
      <w:proofErr w:type="spellStart"/>
      <w:r w:rsidRPr="00035AFE">
        <w:rPr>
          <w:i/>
          <w:iCs/>
          <w:sz w:val="18"/>
          <w:szCs w:val="18"/>
          <w:lang w:val="en-GB"/>
        </w:rPr>
        <w:t>u.l.</w:t>
      </w:r>
      <w:proofErr w:type="spellEnd"/>
      <w:r w:rsidRPr="00035AFE">
        <w:rPr>
          <w:i/>
          <w:iCs/>
          <w:sz w:val="18"/>
          <w:szCs w:val="18"/>
          <w:lang w:val="en-GB"/>
        </w:rPr>
        <w:t xml:space="preserve"> represent under detection limit.</w:t>
      </w:r>
    </w:p>
    <w:sectPr w:rsidR="001662D7" w:rsidRPr="00035AF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56F9"/>
    <w:rsid w:val="00035AFE"/>
    <w:rsid w:val="00146878"/>
    <w:rsid w:val="001662D7"/>
    <w:rsid w:val="003D4976"/>
    <w:rsid w:val="004214B6"/>
    <w:rsid w:val="00454F69"/>
    <w:rsid w:val="004A27FA"/>
    <w:rsid w:val="00595F05"/>
    <w:rsid w:val="005F5FD9"/>
    <w:rsid w:val="00670F84"/>
    <w:rsid w:val="007A6057"/>
    <w:rsid w:val="0097608A"/>
    <w:rsid w:val="009B5B29"/>
    <w:rsid w:val="00AA46BF"/>
    <w:rsid w:val="00AB4DA0"/>
    <w:rsid w:val="00B574D8"/>
    <w:rsid w:val="00D81F34"/>
    <w:rsid w:val="00EA22C6"/>
    <w:rsid w:val="00F156F9"/>
    <w:rsid w:val="00F33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9C0F87"/>
  <w15:chartTrackingRefBased/>
  <w15:docId w15:val="{119D40FE-297F-40BF-A606-46B964502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F156F9"/>
    <w:pPr>
      <w:spacing w:after="0" w:line="240" w:lineRule="auto"/>
    </w:pPr>
  </w:style>
  <w:style w:type="paragraph" w:styleId="Ttulo">
    <w:name w:val="Title"/>
    <w:basedOn w:val="Normal"/>
    <w:next w:val="Normal"/>
    <w:link w:val="TtuloCar"/>
    <w:uiPriority w:val="10"/>
    <w:qFormat/>
    <w:rsid w:val="00F156F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156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Descripcin">
    <w:name w:val="caption"/>
    <w:basedOn w:val="Normal"/>
    <w:next w:val="Normal"/>
    <w:uiPriority w:val="35"/>
    <w:unhideWhenUsed/>
    <w:qFormat/>
    <w:rsid w:val="004A27FA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table" w:styleId="Tablaconcuadrcula">
    <w:name w:val="Table Grid"/>
    <w:basedOn w:val="Tablanormal"/>
    <w:uiPriority w:val="39"/>
    <w:rsid w:val="004A27F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27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98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Salgado Fernández</dc:creator>
  <cp:keywords/>
  <dc:description/>
  <cp:lastModifiedBy>Lorena Salgado Fernández</cp:lastModifiedBy>
  <cp:revision>8</cp:revision>
  <dcterms:created xsi:type="dcterms:W3CDTF">2022-05-17T15:51:00Z</dcterms:created>
  <dcterms:modified xsi:type="dcterms:W3CDTF">2023-03-01T11:58:00Z</dcterms:modified>
</cp:coreProperties>
</file>